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9AB8E" w14:textId="77777777" w:rsidR="001A40FD" w:rsidRDefault="001A40FD" w:rsidP="001629AC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11FAE107" w14:textId="386C2B5C" w:rsidR="00863104" w:rsidRPr="001629AC" w:rsidRDefault="007B6C73" w:rsidP="00863104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0"/>
        </w:rPr>
      </w:pPr>
      <w:r>
        <w:rPr>
          <w:rFonts w:ascii="Times New Roman" w:eastAsia="宋体" w:hAnsi="Times New Roman" w:cs="Times New Roman"/>
          <w:sz w:val="24"/>
          <w:szCs w:val="20"/>
        </w:rPr>
        <w:t>S2</w:t>
      </w:r>
      <w:r w:rsidR="00863104" w:rsidRPr="001629AC">
        <w:rPr>
          <w:rFonts w:ascii="Times New Roman" w:eastAsia="宋体" w:hAnsi="Times New Roman" w:cs="Times New Roman"/>
          <w:sz w:val="24"/>
          <w:szCs w:val="20"/>
        </w:rPr>
        <w:t xml:space="preserve"> Table. </w:t>
      </w:r>
      <w:r w:rsidR="00863104" w:rsidRPr="001629AC">
        <w:rPr>
          <w:rFonts w:ascii="Times New Roman" w:hAnsi="Times New Roman" w:cs="Times New Roman"/>
          <w:sz w:val="24"/>
          <w:szCs w:val="20"/>
        </w:rPr>
        <w:t xml:space="preserve">Fixed effect estimates for saccade latency </w:t>
      </w:r>
    </w:p>
    <w:tbl>
      <w:tblPr>
        <w:tblStyle w:val="a5"/>
        <w:tblW w:w="93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5"/>
        <w:gridCol w:w="1843"/>
        <w:gridCol w:w="1701"/>
      </w:tblGrid>
      <w:tr w:rsidR="00863104" w:rsidRPr="001629AC" w14:paraId="20B4D67E" w14:textId="77777777" w:rsidTr="00E50CAB">
        <w:trPr>
          <w:jc w:val="center"/>
        </w:trPr>
        <w:tc>
          <w:tcPr>
            <w:tcW w:w="3828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09782B6" w14:textId="77777777" w:rsidR="00863104" w:rsidRPr="001629AC" w:rsidRDefault="00863104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E</w:t>
            </w:r>
            <w:r w:rsidRPr="001629AC">
              <w:rPr>
                <w:sz w:val="24"/>
                <w:szCs w:val="24"/>
              </w:rPr>
              <w:t>ffects</w:t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F7E70A9" w14:textId="615111AE" w:rsidR="00863104" w:rsidRPr="001629AC" w:rsidRDefault="00863104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Saccade latency</w:t>
            </w:r>
          </w:p>
        </w:tc>
      </w:tr>
      <w:tr w:rsidR="00863104" w:rsidRPr="001629AC" w14:paraId="1E1966FA" w14:textId="77777777" w:rsidTr="00E50CAB">
        <w:trPr>
          <w:jc w:val="center"/>
        </w:trPr>
        <w:tc>
          <w:tcPr>
            <w:tcW w:w="3828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495641B" w14:textId="77777777" w:rsidR="00863104" w:rsidRPr="001629AC" w:rsidRDefault="00863104" w:rsidP="00E50CA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22E52D4" w14:textId="77777777" w:rsidR="00863104" w:rsidRPr="001629AC" w:rsidRDefault="00863104" w:rsidP="00E50CAB">
            <w:pPr>
              <w:jc w:val="center"/>
              <w:rPr>
                <w:i/>
                <w:iCs/>
                <w:sz w:val="24"/>
                <w:szCs w:val="24"/>
              </w:rPr>
            </w:pPr>
            <w:r w:rsidRPr="001629AC">
              <w:rPr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462C3B86" w14:textId="77777777" w:rsidR="00863104" w:rsidRPr="001629AC" w:rsidRDefault="00863104" w:rsidP="00E50CAB">
            <w:pPr>
              <w:jc w:val="center"/>
              <w:rPr>
                <w:i/>
                <w:iCs/>
                <w:sz w:val="24"/>
                <w:szCs w:val="24"/>
              </w:rPr>
            </w:pPr>
            <w:r w:rsidRPr="001629AC">
              <w:rPr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29F4597A" w14:textId="34ECA459" w:rsidR="00863104" w:rsidRPr="001629AC" w:rsidRDefault="00863104" w:rsidP="00E50CAB">
            <w:pPr>
              <w:jc w:val="center"/>
              <w:rPr>
                <w:i/>
                <w:iCs/>
                <w:sz w:val="24"/>
                <w:szCs w:val="24"/>
              </w:rPr>
            </w:pPr>
            <w:r w:rsidRPr="001629AC">
              <w:rPr>
                <w:i/>
                <w:iCs/>
                <w:sz w:val="24"/>
                <w:szCs w:val="24"/>
              </w:rPr>
              <w:t>t</w:t>
            </w:r>
          </w:p>
        </w:tc>
      </w:tr>
      <w:tr w:rsidR="00863104" w:rsidRPr="001629AC" w14:paraId="3F06EE2C" w14:textId="77777777" w:rsidTr="00E50CAB">
        <w:trPr>
          <w:jc w:val="center"/>
        </w:trPr>
        <w:tc>
          <w:tcPr>
            <w:tcW w:w="3828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F904D80" w14:textId="77777777" w:rsidR="00863104" w:rsidRPr="001629AC" w:rsidRDefault="00863104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Group: ASD vs. TD</w:t>
            </w:r>
          </w:p>
        </w:tc>
        <w:tc>
          <w:tcPr>
            <w:tcW w:w="198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DFA08AE" w14:textId="23584A22" w:rsidR="00863104" w:rsidRPr="001629AC" w:rsidRDefault="000B7031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5</w:t>
            </w:r>
          </w:p>
        </w:tc>
        <w:tc>
          <w:tcPr>
            <w:tcW w:w="184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C2BEB9B" w14:textId="0B342213" w:rsidR="00863104" w:rsidRPr="001629AC" w:rsidRDefault="000B7031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7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BFA5E78" w14:textId="738AE8BF" w:rsidR="00863104" w:rsidRPr="001629AC" w:rsidRDefault="000B7031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72</w:t>
            </w:r>
          </w:p>
        </w:tc>
      </w:tr>
      <w:tr w:rsidR="007F1FD4" w:rsidRPr="001629AC" w14:paraId="72FDF159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05E92D2C" w14:textId="54EC5FFA" w:rsidR="007F1FD4" w:rsidRPr="001629AC" w:rsidRDefault="007F1FD4" w:rsidP="007F1FD4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D</w:t>
            </w:r>
            <w:r w:rsidRPr="001629AC">
              <w:rPr>
                <w:sz w:val="24"/>
                <w:szCs w:val="24"/>
              </w:rPr>
              <w:t xml:space="preserve">istractor position: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D76B5FE" w14:textId="0FF70995" w:rsidR="007F1FD4" w:rsidRPr="001629AC" w:rsidRDefault="007D2377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E30B647" w14:textId="61442CCB" w:rsidR="007F1FD4" w:rsidRPr="001629AC" w:rsidRDefault="007D2377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DCD95F1" w14:textId="40EB5D05" w:rsidR="007F1FD4" w:rsidRPr="001629AC" w:rsidRDefault="007D2377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5.78***</w:t>
            </w:r>
          </w:p>
        </w:tc>
      </w:tr>
      <w:tr w:rsidR="007F1FD4" w:rsidRPr="001629AC" w14:paraId="0FA81F88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1320E962" w14:textId="55D8ED2E" w:rsidR="007F1FD4" w:rsidRPr="001629AC" w:rsidRDefault="007F1FD4" w:rsidP="007F1FD4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D</w:t>
            </w:r>
            <w:r w:rsidRPr="001629AC">
              <w:rPr>
                <w:sz w:val="24"/>
                <w:szCs w:val="24"/>
              </w:rPr>
              <w:t xml:space="preserve">istractor position: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0A6066D" w14:textId="3C0E39E2" w:rsidR="007F1FD4" w:rsidRPr="001629AC" w:rsidRDefault="008C6E5C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2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C517BC9" w14:textId="62EE2919" w:rsidR="007F1FD4" w:rsidRPr="001629AC" w:rsidRDefault="008C6E5C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D068EFB" w14:textId="66B02E37" w:rsidR="007F1FD4" w:rsidRPr="001629AC" w:rsidRDefault="008C6E5C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8.43</w:t>
            </w:r>
            <w:r w:rsidR="004C1AD3" w:rsidRPr="001629AC">
              <w:rPr>
                <w:sz w:val="24"/>
                <w:szCs w:val="24"/>
              </w:rPr>
              <w:t>***</w:t>
            </w:r>
          </w:p>
        </w:tc>
      </w:tr>
      <w:tr w:rsidR="00863104" w:rsidRPr="001629AC" w14:paraId="5D38DC32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07EBD9E4" w14:textId="77777777" w:rsidR="00863104" w:rsidRPr="001629AC" w:rsidRDefault="00863104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D</w:t>
            </w:r>
            <w:r w:rsidRPr="001629AC">
              <w:rPr>
                <w:sz w:val="24"/>
                <w:szCs w:val="24"/>
              </w:rPr>
              <w:t xml:space="preserve">istractor position: 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E12B360" w14:textId="087FDBA9" w:rsidR="00863104" w:rsidRPr="001629AC" w:rsidRDefault="00AA4F5D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E7868E1" w14:textId="6E2F80AF" w:rsidR="00863104" w:rsidRPr="001629AC" w:rsidRDefault="00AA4F5D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C5C5515" w14:textId="1DC38993" w:rsidR="00863104" w:rsidRPr="001629AC" w:rsidRDefault="00AA4F5D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5.64***</w:t>
            </w:r>
          </w:p>
        </w:tc>
      </w:tr>
      <w:tr w:rsidR="00863104" w:rsidRPr="001629AC" w14:paraId="5AA6FE94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696454A3" w14:textId="77777777" w:rsidR="00863104" w:rsidRPr="001629AC" w:rsidRDefault="00863104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Distractor type: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90FCF53" w14:textId="25600770" w:rsidR="00863104" w:rsidRPr="001629AC" w:rsidRDefault="003C7D75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E918262" w14:textId="0BE53944" w:rsidR="00863104" w:rsidRPr="001629AC" w:rsidRDefault="003C7D75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F43E4A3" w14:textId="460C1DAA" w:rsidR="00863104" w:rsidRPr="001629AC" w:rsidRDefault="003C7D75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35</w:t>
            </w:r>
          </w:p>
        </w:tc>
      </w:tr>
      <w:tr w:rsidR="00863104" w:rsidRPr="001629AC" w14:paraId="7BA6F884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53816AE7" w14:textId="77777777" w:rsidR="00863104" w:rsidRPr="001629AC" w:rsidRDefault="00863104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Distractor type: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6EEF26A" w14:textId="1890DB0E" w:rsidR="00863104" w:rsidRPr="001629AC" w:rsidRDefault="00EF46EB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-</w:t>
            </w: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7D6A5D3" w14:textId="14A24644" w:rsidR="00863104" w:rsidRPr="001629AC" w:rsidRDefault="00EF46EB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0A456E9" w14:textId="118F4563" w:rsidR="00863104" w:rsidRPr="001629AC" w:rsidRDefault="00EF46EB" w:rsidP="00E50CA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3</w:t>
            </w:r>
          </w:p>
        </w:tc>
      </w:tr>
      <w:tr w:rsidR="00EF46EB" w:rsidRPr="001629AC" w14:paraId="0F3FDF73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F98D1EB" w14:textId="77777777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Distractor type: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4BA08DA" w14:textId="0FD68B4B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-</w:t>
            </w: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FF25CEC" w14:textId="315C1EDA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FE3BFBE" w14:textId="030C1BFF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41</w:t>
            </w:r>
          </w:p>
        </w:tc>
      </w:tr>
      <w:tr w:rsidR="00EF46EB" w:rsidRPr="001629AC" w14:paraId="691F196C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333DCAD" w14:textId="584DC7E4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7A5ACEB" w14:textId="503CA05F" w:rsidR="00EF46EB" w:rsidRPr="001629AC" w:rsidRDefault="00042857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9E78591" w14:textId="4E4AAE11" w:rsidR="00EF46EB" w:rsidRPr="001629AC" w:rsidRDefault="00042857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FBEF7A" w14:textId="3A54A47E" w:rsidR="00EF46EB" w:rsidRPr="001629AC" w:rsidRDefault="00042857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43</w:t>
            </w:r>
          </w:p>
        </w:tc>
      </w:tr>
      <w:tr w:rsidR="00EF46EB" w:rsidRPr="001629AC" w14:paraId="5DE73DEB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691F390C" w14:textId="05EC6CBA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DDC6204" w14:textId="0D69AD10" w:rsidR="00EF46EB" w:rsidRPr="001629AC" w:rsidRDefault="003526A2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AA9196E" w14:textId="75206447" w:rsidR="00EF46EB" w:rsidRPr="001629AC" w:rsidRDefault="003526A2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441730C" w14:textId="1A1845E0" w:rsidR="00EF46EB" w:rsidRPr="001629AC" w:rsidRDefault="003526A2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1</w:t>
            </w:r>
          </w:p>
        </w:tc>
      </w:tr>
      <w:tr w:rsidR="00EF46EB" w:rsidRPr="001629AC" w14:paraId="78689741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0B3F40CF" w14:textId="53DE05A6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4A5EFE9" w14:textId="180304F5" w:rsidR="00EF46EB" w:rsidRPr="001629AC" w:rsidRDefault="00A1288D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CF185A7" w14:textId="2344D7D7" w:rsidR="00EF46EB" w:rsidRPr="001629AC" w:rsidRDefault="00A1288D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8A12080" w14:textId="6B4A302A" w:rsidR="00EF46EB" w:rsidRPr="001629AC" w:rsidRDefault="00A1288D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93</w:t>
            </w:r>
          </w:p>
        </w:tc>
      </w:tr>
      <w:tr w:rsidR="00EF46EB" w:rsidRPr="001629AC" w14:paraId="01133A4A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06C0955" w14:textId="77777777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ASD vs. TD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BAED173" w14:textId="782AA442" w:rsidR="00EF46EB" w:rsidRPr="001629AC" w:rsidRDefault="00042857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CA6253C" w14:textId="25759453" w:rsidR="00EF46EB" w:rsidRPr="001629AC" w:rsidRDefault="00042857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CEF3D65" w14:textId="4C1E0D39" w:rsidR="00EF46EB" w:rsidRPr="001629AC" w:rsidRDefault="00042857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56</w:t>
            </w:r>
          </w:p>
        </w:tc>
      </w:tr>
      <w:tr w:rsidR="00EF46EB" w:rsidRPr="001629AC" w14:paraId="34D14244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59AFE041" w14:textId="77777777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ASD vs. TD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B3B005F" w14:textId="0591917C" w:rsidR="00EF46EB" w:rsidRPr="001629AC" w:rsidRDefault="00FC2522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18A0AE3" w14:textId="26CEF8C9" w:rsidR="00EF46EB" w:rsidRPr="001629AC" w:rsidRDefault="00FC2522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7D08028" w14:textId="16D717E3" w:rsidR="00EF46EB" w:rsidRPr="001629AC" w:rsidRDefault="00FC2522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62</w:t>
            </w:r>
          </w:p>
        </w:tc>
      </w:tr>
      <w:tr w:rsidR="00EF46EB" w:rsidRPr="001629AC" w14:paraId="41CB6F8E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5AE80C55" w14:textId="77777777" w:rsidR="00EF46EB" w:rsidRPr="001629AC" w:rsidRDefault="00EF46EB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>ASD vs. TD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32E0CB9" w14:textId="6A0D8D58" w:rsidR="00EF46EB" w:rsidRPr="001629AC" w:rsidRDefault="009D300A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1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8AAC1A3" w14:textId="4FF53BFC" w:rsidR="00EF46EB" w:rsidRPr="001629AC" w:rsidRDefault="009D300A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9D37F66" w14:textId="6980385F" w:rsidR="00EF46EB" w:rsidRPr="001629AC" w:rsidRDefault="009D300A" w:rsidP="00EF46EB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24</w:t>
            </w:r>
          </w:p>
        </w:tc>
      </w:tr>
      <w:tr w:rsidR="00CF4229" w:rsidRPr="001629AC" w14:paraId="30F1BB8B" w14:textId="77777777" w:rsidTr="00E50CAB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52F5D98B" w14:textId="1077D02A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CA79AB7" w14:textId="2BFF5B78" w:rsidR="00CF4229" w:rsidRPr="001629AC" w:rsidRDefault="001C2DB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4E72391" w14:textId="757F3083" w:rsidR="00CF4229" w:rsidRPr="001629AC" w:rsidRDefault="001C2DB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24C3749" w14:textId="4F216C8C" w:rsidR="00CF4229" w:rsidRPr="001629AC" w:rsidRDefault="001C2DB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1</w:t>
            </w:r>
            <w:r w:rsidRPr="001629AC">
              <w:rPr>
                <w:sz w:val="24"/>
                <w:szCs w:val="24"/>
              </w:rPr>
              <w:t>.47</w:t>
            </w:r>
          </w:p>
        </w:tc>
      </w:tr>
      <w:tr w:rsidR="00CF4229" w:rsidRPr="001629AC" w14:paraId="2E52FE6F" w14:textId="77777777" w:rsidTr="00E50CAB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4B49D09" w14:textId="5F79873D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FF93E6E" w14:textId="2DE9FC68" w:rsidR="00CF4229" w:rsidRPr="001629AC" w:rsidRDefault="00E15490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7DCEBD5" w14:textId="74A25A89" w:rsidR="00CF4229" w:rsidRPr="001629AC" w:rsidRDefault="00E15490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1503D77" w14:textId="32C204A5" w:rsidR="00CF4229" w:rsidRPr="001629AC" w:rsidRDefault="00E15490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1</w:t>
            </w:r>
            <w:r w:rsidRPr="001629AC">
              <w:rPr>
                <w:sz w:val="24"/>
                <w:szCs w:val="24"/>
              </w:rPr>
              <w:t>.28</w:t>
            </w:r>
          </w:p>
        </w:tc>
      </w:tr>
      <w:tr w:rsidR="00CF4229" w:rsidRPr="001629AC" w14:paraId="5820BD14" w14:textId="77777777" w:rsidTr="00E50CAB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0F7BA12" w14:textId="544620E6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AAA24E5" w14:textId="4B7D8685" w:rsidR="00CF4229" w:rsidRPr="001629AC" w:rsidRDefault="00BE1863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C5655A8" w14:textId="380DAA04" w:rsidR="00CF4229" w:rsidRPr="001629AC" w:rsidRDefault="00BE1863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7210099" w14:textId="6F75AFD2" w:rsidR="00CF4229" w:rsidRPr="001629AC" w:rsidRDefault="00BE1863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23</w:t>
            </w:r>
          </w:p>
        </w:tc>
      </w:tr>
      <w:tr w:rsidR="00CF4229" w:rsidRPr="001629AC" w14:paraId="3ED8D589" w14:textId="77777777" w:rsidTr="00E50CAB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63BA929" w14:textId="53BC94F3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9D55A97" w14:textId="79CFF058" w:rsidR="00CF4229" w:rsidRPr="001629AC" w:rsidRDefault="00827445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90144BF" w14:textId="50831722" w:rsidR="00CF4229" w:rsidRPr="001629AC" w:rsidRDefault="00827445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0B730D2" w14:textId="2B1EFE3E" w:rsidR="00CF4229" w:rsidRPr="001629AC" w:rsidRDefault="00827445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1</w:t>
            </w:r>
            <w:r w:rsidRPr="001629AC">
              <w:rPr>
                <w:sz w:val="24"/>
                <w:szCs w:val="24"/>
              </w:rPr>
              <w:t>.41</w:t>
            </w:r>
          </w:p>
        </w:tc>
      </w:tr>
      <w:tr w:rsidR="00CF4229" w:rsidRPr="001629AC" w14:paraId="5ABD490F" w14:textId="77777777" w:rsidTr="00E50CAB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1F84BC51" w14:textId="78BF1850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2393735" w14:textId="283E3C49" w:rsidR="00CF4229" w:rsidRPr="001629AC" w:rsidRDefault="000A4A7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807C68B" w14:textId="0DDF1621" w:rsidR="00CF4229" w:rsidRPr="001629AC" w:rsidRDefault="000A4A7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D58979D" w14:textId="4E9ED315" w:rsidR="00CF4229" w:rsidRPr="001629AC" w:rsidRDefault="000A4A7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1</w:t>
            </w:r>
            <w:r w:rsidRPr="001629AC">
              <w:rPr>
                <w:sz w:val="24"/>
                <w:szCs w:val="24"/>
              </w:rPr>
              <w:t>.44</w:t>
            </w:r>
          </w:p>
        </w:tc>
      </w:tr>
      <w:tr w:rsidR="00CF4229" w:rsidRPr="001629AC" w14:paraId="2F12E2EA" w14:textId="77777777" w:rsidTr="00E50CAB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AA8BB4A" w14:textId="53527A12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625BC82" w14:textId="3E90CE9A" w:rsidR="00CF4229" w:rsidRPr="001629AC" w:rsidRDefault="00321B2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0BD8AAA" w14:textId="231AE29F" w:rsidR="00CF4229" w:rsidRPr="001629AC" w:rsidRDefault="00321B2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27D6184" w14:textId="4926F7DF" w:rsidR="00CF4229" w:rsidRPr="001629AC" w:rsidRDefault="00321B2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0</w:t>
            </w:r>
          </w:p>
        </w:tc>
      </w:tr>
      <w:tr w:rsidR="00CF4229" w:rsidRPr="001629AC" w14:paraId="793FFD5B" w14:textId="77777777" w:rsidTr="00E50CAB">
        <w:trPr>
          <w:trHeight w:val="90"/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34836C09" w14:textId="77777777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0D459C1" w14:textId="1E8A09E1" w:rsidR="00CF4229" w:rsidRPr="001629AC" w:rsidRDefault="00AF665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D841BB3" w14:textId="7999494D" w:rsidR="00CF4229" w:rsidRPr="001629AC" w:rsidRDefault="00AF665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0279305" w14:textId="559BCED0" w:rsidR="00CF4229" w:rsidRPr="001629AC" w:rsidRDefault="00AF665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7</w:t>
            </w:r>
          </w:p>
        </w:tc>
      </w:tr>
      <w:tr w:rsidR="00CF4229" w:rsidRPr="001629AC" w14:paraId="4D4D110F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6E78465" w14:textId="77777777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ACEE5BE" w14:textId="1B3AA4D3" w:rsidR="00CF4229" w:rsidRPr="001629AC" w:rsidRDefault="002B6CE8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E5075B4" w14:textId="1EC11343" w:rsidR="00CF4229" w:rsidRPr="001629AC" w:rsidRDefault="002B6CE8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FC03F66" w14:textId="3446EDEF" w:rsidR="00CF4229" w:rsidRPr="001629AC" w:rsidRDefault="002B6CE8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14</w:t>
            </w:r>
          </w:p>
        </w:tc>
      </w:tr>
      <w:tr w:rsidR="00CF4229" w:rsidRPr="001629AC" w14:paraId="482C66F0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0944099" w14:textId="77777777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27EE061" w14:textId="6A2784CB" w:rsidR="00CF4229" w:rsidRPr="001629AC" w:rsidRDefault="00020C5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872EF4A" w14:textId="617938C3" w:rsidR="00CF4229" w:rsidRPr="001629AC" w:rsidRDefault="00020C5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2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C529BB6" w14:textId="06BB84A9" w:rsidR="00CF4229" w:rsidRPr="001629AC" w:rsidRDefault="00020C5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21</w:t>
            </w:r>
          </w:p>
        </w:tc>
      </w:tr>
      <w:tr w:rsidR="00CF4229" w:rsidRPr="001629AC" w14:paraId="5BDFA269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968ED51" w14:textId="29B622E3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964FB71" w14:textId="18756F77" w:rsidR="00CF4229" w:rsidRPr="001629AC" w:rsidRDefault="004D5BB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720EEEAC" w14:textId="35EEC158" w:rsidR="00CF4229" w:rsidRPr="001629AC" w:rsidRDefault="004D5BB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1E72768" w14:textId="7AC35627" w:rsidR="00CF4229" w:rsidRPr="001629AC" w:rsidRDefault="004D5BB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1.72</w:t>
            </w:r>
          </w:p>
        </w:tc>
      </w:tr>
      <w:tr w:rsidR="00CF4229" w:rsidRPr="001629AC" w14:paraId="01880C7A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D6689FC" w14:textId="346273F6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1C85B58" w14:textId="1580437D" w:rsidR="00CF4229" w:rsidRPr="001629AC" w:rsidRDefault="00D75A61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E650DCC" w14:textId="76CF3FED" w:rsidR="00CF4229" w:rsidRPr="001629AC" w:rsidRDefault="00D75A61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5CF01E2" w14:textId="6299279C" w:rsidR="00CF4229" w:rsidRPr="001629AC" w:rsidRDefault="00D75A61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88</w:t>
            </w:r>
          </w:p>
        </w:tc>
      </w:tr>
      <w:tr w:rsidR="00CF4229" w:rsidRPr="001629AC" w14:paraId="177814F7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5B5361D6" w14:textId="0801CEE7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N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8DD2D74" w14:textId="05F32A55" w:rsidR="00CF4229" w:rsidRPr="001629AC" w:rsidRDefault="00166C15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82590DC" w14:textId="44857A58" w:rsidR="00CF4229" w:rsidRPr="001629AC" w:rsidRDefault="00166C15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43319F7" w14:textId="33010AD9" w:rsidR="00CF4229" w:rsidRPr="001629AC" w:rsidRDefault="00166C15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91</w:t>
            </w:r>
          </w:p>
        </w:tc>
      </w:tr>
      <w:tr w:rsidR="00CF4229" w:rsidRPr="001629AC" w14:paraId="355BBE44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DC255B6" w14:textId="7F1EEE6E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35F0321" w14:textId="781CD2E5" w:rsidR="00CF4229" w:rsidRPr="001629AC" w:rsidRDefault="00C8751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F07E4EC" w14:textId="3DA3C093" w:rsidR="00CF4229" w:rsidRPr="001629AC" w:rsidRDefault="00C8751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CE62D11" w14:textId="3600061F" w:rsidR="00CF4229" w:rsidRPr="001629AC" w:rsidRDefault="00C8751D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2.25*</w:t>
            </w:r>
          </w:p>
        </w:tc>
      </w:tr>
      <w:tr w:rsidR="00CF4229" w:rsidRPr="001629AC" w14:paraId="284C1EA5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1B9F0F6C" w14:textId="0C6F442A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01F581C" w14:textId="383728F7" w:rsidR="00CF4229" w:rsidRPr="001629AC" w:rsidRDefault="00DC268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6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D83F4A7" w14:textId="182762FE" w:rsidR="00CF4229" w:rsidRPr="001629AC" w:rsidRDefault="00DC268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A4D7347" w14:textId="23CF15B2" w:rsidR="00CF4229" w:rsidRPr="001629AC" w:rsidRDefault="00DC268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1.50</w:t>
            </w:r>
          </w:p>
        </w:tc>
      </w:tr>
      <w:tr w:rsidR="00CF4229" w:rsidRPr="001629AC" w14:paraId="13F3F56B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0B406E18" w14:textId="663714C5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C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1CC5381" w14:textId="5BCCDAED" w:rsidR="00CF4229" w:rsidRPr="001629AC" w:rsidRDefault="00DC268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6AC4BF6" w14:textId="1522550B" w:rsidR="00CF4229" w:rsidRPr="001629AC" w:rsidRDefault="00DC268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AEAFCE0" w14:textId="0470D555" w:rsidR="00CF4229" w:rsidRPr="001629AC" w:rsidRDefault="00DC2687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80</w:t>
            </w:r>
          </w:p>
        </w:tc>
      </w:tr>
      <w:tr w:rsidR="00CF4229" w:rsidRPr="001629AC" w14:paraId="2CC2A2D5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6A75EC83" w14:textId="77777777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8FF49F0" w14:textId="4A0456F3" w:rsidR="00CF4229" w:rsidRPr="001629AC" w:rsidRDefault="00AD33D0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4C448B1" w14:textId="2D45ABAA" w:rsidR="00CF4229" w:rsidRPr="001629AC" w:rsidRDefault="00AD33D0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925733B" w14:textId="64E825D5" w:rsidR="00CF4229" w:rsidRPr="001629AC" w:rsidRDefault="00AD33D0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45</w:t>
            </w:r>
          </w:p>
        </w:tc>
      </w:tr>
      <w:tr w:rsidR="00CF4229" w:rsidRPr="001629AC" w14:paraId="4CD20009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41ED9DB8" w14:textId="77777777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3C87B9A" w14:textId="6767E660" w:rsidR="00CF4229" w:rsidRPr="001629AC" w:rsidRDefault="003F511A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D3AA207" w14:textId="6F2F8C48" w:rsidR="00CF4229" w:rsidRPr="001629AC" w:rsidRDefault="003F511A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D66D3A3" w14:textId="5C20AE5E" w:rsidR="00CF4229" w:rsidRPr="001629AC" w:rsidRDefault="003F511A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56</w:t>
            </w:r>
          </w:p>
        </w:tc>
      </w:tr>
      <w:tr w:rsidR="00CF4229" w:rsidRPr="001629AC" w14:paraId="61EA5982" w14:textId="77777777" w:rsidTr="00E50CAB">
        <w:trPr>
          <w:jc w:val="center"/>
        </w:trPr>
        <w:tc>
          <w:tcPr>
            <w:tcW w:w="3828" w:type="dxa"/>
            <w:tcBorders>
              <w:tl2br w:val="nil"/>
              <w:tr2bl w:val="nil"/>
            </w:tcBorders>
            <w:vAlign w:val="center"/>
          </w:tcPr>
          <w:p w14:paraId="2F5841B9" w14:textId="77777777" w:rsidR="00CF4229" w:rsidRPr="001629AC" w:rsidRDefault="00CF422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sz w:val="24"/>
                <w:szCs w:val="24"/>
              </w:rPr>
              <w:t xml:space="preserve">ASD vs. TD x NR </w:t>
            </w:r>
            <w:r w:rsidRPr="001629AC">
              <w:rPr>
                <w:rFonts w:hint="eastAsia"/>
                <w:sz w:val="24"/>
                <w:szCs w:val="24"/>
              </w:rPr>
              <w:t>vs</w:t>
            </w:r>
            <w:r w:rsidRPr="001629AC">
              <w:rPr>
                <w:sz w:val="24"/>
                <w:szCs w:val="24"/>
              </w:rPr>
              <w:t xml:space="preserve"> FAR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7DE11A0" w14:textId="557AAE12" w:rsidR="00CF4229" w:rsidRPr="001629AC" w:rsidRDefault="002E264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00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4D570289" w14:textId="6EAF6CBD" w:rsidR="00CF4229" w:rsidRPr="001629AC" w:rsidRDefault="002E264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0</w:t>
            </w:r>
            <w:r w:rsidRPr="001629AC">
              <w:rPr>
                <w:sz w:val="24"/>
                <w:szCs w:val="24"/>
              </w:rPr>
              <w:t>.0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E0932B0" w14:textId="1CE2A42D" w:rsidR="00CF4229" w:rsidRPr="001629AC" w:rsidRDefault="002E2649" w:rsidP="00CF4229">
            <w:pPr>
              <w:jc w:val="center"/>
              <w:rPr>
                <w:sz w:val="24"/>
                <w:szCs w:val="24"/>
              </w:rPr>
            </w:pPr>
            <w:r w:rsidRPr="001629AC">
              <w:rPr>
                <w:rFonts w:hint="eastAsia"/>
                <w:sz w:val="24"/>
                <w:szCs w:val="24"/>
              </w:rPr>
              <w:t>-</w:t>
            </w:r>
            <w:r w:rsidRPr="001629AC">
              <w:rPr>
                <w:sz w:val="24"/>
                <w:szCs w:val="24"/>
              </w:rPr>
              <w:t>0.10</w:t>
            </w:r>
          </w:p>
        </w:tc>
      </w:tr>
    </w:tbl>
    <w:p w14:paraId="2EE5E840" w14:textId="77777777" w:rsidR="001629AC" w:rsidRDefault="001629AC" w:rsidP="00EB368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63F34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863F34">
        <w:rPr>
          <w:rFonts w:ascii="Times New Roman" w:hAnsi="Times New Roman" w:cs="Times New Roman"/>
          <w:sz w:val="20"/>
          <w:szCs w:val="20"/>
        </w:rPr>
        <w:t>*</w:t>
      </w:r>
      <w:r w:rsidRPr="00863F34">
        <w:rPr>
          <w:rFonts w:ascii="Times New Roman" w:hAnsi="Times New Roman" w:cs="Times New Roman"/>
          <w:i/>
          <w:sz w:val="20"/>
          <w:szCs w:val="20"/>
        </w:rPr>
        <w:t>p</w:t>
      </w:r>
      <w:r w:rsidRPr="00863F34">
        <w:rPr>
          <w:rFonts w:ascii="Times New Roman" w:hAnsi="Times New Roman" w:cs="Times New Roman"/>
          <w:sz w:val="20"/>
          <w:szCs w:val="20"/>
        </w:rPr>
        <w:t>&lt;.0</w:t>
      </w:r>
      <w:r>
        <w:rPr>
          <w:rFonts w:ascii="Times New Roman" w:hAnsi="Times New Roman" w:cs="Times New Roman"/>
          <w:sz w:val="20"/>
          <w:szCs w:val="20"/>
        </w:rPr>
        <w:t xml:space="preserve">5, </w:t>
      </w:r>
      <w:r w:rsidRPr="00863F34">
        <w:rPr>
          <w:rFonts w:ascii="Times New Roman" w:hAnsi="Times New Roman" w:cs="Times New Roman"/>
          <w:sz w:val="20"/>
          <w:szCs w:val="20"/>
        </w:rPr>
        <w:t>*</w:t>
      </w:r>
      <w:r w:rsidRPr="00863F34">
        <w:rPr>
          <w:rFonts w:ascii="Times New Roman" w:hAnsi="Times New Roman" w:cs="Times New Roman"/>
          <w:i/>
          <w:sz w:val="20"/>
          <w:szCs w:val="20"/>
        </w:rPr>
        <w:t>p</w:t>
      </w:r>
      <w:r w:rsidRPr="00863F34">
        <w:rPr>
          <w:rFonts w:ascii="Times New Roman" w:hAnsi="Times New Roman" w:cs="Times New Roman"/>
          <w:sz w:val="20"/>
          <w:szCs w:val="20"/>
        </w:rPr>
        <w:t>&lt;.0</w:t>
      </w:r>
      <w:r>
        <w:rPr>
          <w:rFonts w:ascii="Times New Roman" w:hAnsi="Times New Roman" w:cs="Times New Roman"/>
          <w:sz w:val="20"/>
          <w:szCs w:val="20"/>
        </w:rPr>
        <w:t>1,</w:t>
      </w:r>
      <w:r w:rsidRPr="00BE52C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*</w:t>
      </w:r>
      <w:r w:rsidRPr="00863F34">
        <w:rPr>
          <w:rFonts w:ascii="Times New Roman" w:hAnsi="Times New Roman" w:cs="Times New Roman"/>
          <w:sz w:val="20"/>
          <w:szCs w:val="20"/>
        </w:rPr>
        <w:t>*</w:t>
      </w:r>
      <w:r w:rsidRPr="00863F34">
        <w:rPr>
          <w:rFonts w:ascii="Times New Roman" w:hAnsi="Times New Roman" w:cs="Times New Roman"/>
          <w:i/>
          <w:sz w:val="20"/>
          <w:szCs w:val="20"/>
        </w:rPr>
        <w:t>p</w:t>
      </w:r>
      <w:r w:rsidRPr="00863F34">
        <w:rPr>
          <w:rFonts w:ascii="Times New Roman" w:hAnsi="Times New Roman" w:cs="Times New Roman"/>
          <w:sz w:val="20"/>
          <w:szCs w:val="20"/>
        </w:rPr>
        <w:t>&lt;.0</w:t>
      </w:r>
      <w:r>
        <w:rPr>
          <w:rFonts w:ascii="Times New Roman" w:hAnsi="Times New Roman" w:cs="Times New Roman"/>
          <w:sz w:val="20"/>
          <w:szCs w:val="20"/>
        </w:rPr>
        <w:t>01</w:t>
      </w:r>
    </w:p>
    <w:p w14:paraId="3EFFF1F8" w14:textId="2F56F2AB" w:rsidR="00EB3681" w:rsidRDefault="00EB3681" w:rsidP="00DC1383">
      <w:pPr>
        <w:spacing w:line="276" w:lineRule="auto"/>
        <w:ind w:left="500" w:hangingChars="250" w:hanging="5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A refers to </w:t>
      </w:r>
      <w:r w:rsidR="000F7209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angry face distractor condition</w:t>
      </w:r>
      <w:r w:rsidR="000F7209">
        <w:rPr>
          <w:rFonts w:ascii="Times New Roman" w:hAnsi="Times New Roman" w:cs="Times New Roman"/>
          <w:sz w:val="20"/>
          <w:szCs w:val="20"/>
        </w:rPr>
        <w:t>;</w:t>
      </w:r>
      <w:r w:rsidR="00ED326E">
        <w:rPr>
          <w:rFonts w:ascii="Times New Roman" w:hAnsi="Times New Roman" w:cs="Times New Roman"/>
          <w:sz w:val="20"/>
          <w:szCs w:val="20"/>
        </w:rPr>
        <w:t xml:space="preserve"> H to </w:t>
      </w:r>
      <w:r w:rsidR="000F7209">
        <w:rPr>
          <w:rFonts w:ascii="Times New Roman" w:hAnsi="Times New Roman" w:cs="Times New Roman"/>
          <w:sz w:val="20"/>
          <w:szCs w:val="20"/>
        </w:rPr>
        <w:t xml:space="preserve">the </w:t>
      </w:r>
      <w:r w:rsidR="00ED326E">
        <w:rPr>
          <w:rFonts w:ascii="Times New Roman" w:hAnsi="Times New Roman" w:cs="Times New Roman"/>
          <w:sz w:val="20"/>
          <w:szCs w:val="20"/>
        </w:rPr>
        <w:t>happy face distractor condition and N</w:t>
      </w:r>
      <w:r w:rsidR="000F7209">
        <w:rPr>
          <w:rFonts w:ascii="Times New Roman" w:hAnsi="Times New Roman" w:cs="Times New Roman"/>
          <w:sz w:val="20"/>
          <w:szCs w:val="20"/>
        </w:rPr>
        <w:t xml:space="preserve"> to the </w:t>
      </w:r>
      <w:r w:rsidR="00ED326E">
        <w:rPr>
          <w:rFonts w:ascii="Times New Roman" w:hAnsi="Times New Roman" w:cs="Times New Roman"/>
          <w:sz w:val="20"/>
          <w:szCs w:val="20"/>
        </w:rPr>
        <w:t>neutral face distractor condition.</w:t>
      </w:r>
      <w:bookmarkStart w:id="0" w:name="_GoBack"/>
      <w:bookmarkEnd w:id="0"/>
    </w:p>
    <w:p w14:paraId="60C02A50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2431DA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995C86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07F62D6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FF83A3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69BA2B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17AEB4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961A3E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7970E5" w14:textId="77777777" w:rsidR="00F77B4F" w:rsidRDefault="00F77B4F"/>
    <w:sectPr w:rsidR="00F77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261A25" w14:textId="77777777" w:rsidR="006F3C2D" w:rsidRDefault="006F3C2D" w:rsidP="00B67837">
      <w:r>
        <w:separator/>
      </w:r>
    </w:p>
  </w:endnote>
  <w:endnote w:type="continuationSeparator" w:id="0">
    <w:p w14:paraId="367692A0" w14:textId="77777777" w:rsidR="006F3C2D" w:rsidRDefault="006F3C2D" w:rsidP="00B6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B3C9C0" w14:textId="77777777" w:rsidR="006F3C2D" w:rsidRDefault="006F3C2D" w:rsidP="00B67837">
      <w:r>
        <w:separator/>
      </w:r>
    </w:p>
  </w:footnote>
  <w:footnote w:type="continuationSeparator" w:id="0">
    <w:p w14:paraId="25106802" w14:textId="77777777" w:rsidR="006F3C2D" w:rsidRDefault="006F3C2D" w:rsidP="00B6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5E1"/>
    <w:rsid w:val="00020C5D"/>
    <w:rsid w:val="00042857"/>
    <w:rsid w:val="000A4A77"/>
    <w:rsid w:val="000B7031"/>
    <w:rsid w:val="000F7209"/>
    <w:rsid w:val="00113BEB"/>
    <w:rsid w:val="001352F8"/>
    <w:rsid w:val="00137EFF"/>
    <w:rsid w:val="001629AC"/>
    <w:rsid w:val="00166C15"/>
    <w:rsid w:val="00170313"/>
    <w:rsid w:val="00177A60"/>
    <w:rsid w:val="001A40FD"/>
    <w:rsid w:val="001A7019"/>
    <w:rsid w:val="001C2DBD"/>
    <w:rsid w:val="00206271"/>
    <w:rsid w:val="00213C3E"/>
    <w:rsid w:val="00214F1D"/>
    <w:rsid w:val="00236173"/>
    <w:rsid w:val="002971AB"/>
    <w:rsid w:val="002B6CE8"/>
    <w:rsid w:val="002C69E3"/>
    <w:rsid w:val="002E0F79"/>
    <w:rsid w:val="002E2649"/>
    <w:rsid w:val="002E4001"/>
    <w:rsid w:val="00321B2D"/>
    <w:rsid w:val="003526A2"/>
    <w:rsid w:val="00366C91"/>
    <w:rsid w:val="00397133"/>
    <w:rsid w:val="003C7D75"/>
    <w:rsid w:val="003F511A"/>
    <w:rsid w:val="00401E81"/>
    <w:rsid w:val="004229A1"/>
    <w:rsid w:val="004C1AD3"/>
    <w:rsid w:val="004D368D"/>
    <w:rsid w:val="004D5BB7"/>
    <w:rsid w:val="00502DA8"/>
    <w:rsid w:val="00507319"/>
    <w:rsid w:val="005545E3"/>
    <w:rsid w:val="005A3EDA"/>
    <w:rsid w:val="00617395"/>
    <w:rsid w:val="0065747A"/>
    <w:rsid w:val="00664216"/>
    <w:rsid w:val="00684385"/>
    <w:rsid w:val="006E3AE9"/>
    <w:rsid w:val="006F3C2D"/>
    <w:rsid w:val="007144C1"/>
    <w:rsid w:val="00741B0D"/>
    <w:rsid w:val="007508D6"/>
    <w:rsid w:val="00765693"/>
    <w:rsid w:val="007B6C73"/>
    <w:rsid w:val="007D2377"/>
    <w:rsid w:val="007E3ED0"/>
    <w:rsid w:val="007F1FD4"/>
    <w:rsid w:val="00827445"/>
    <w:rsid w:val="00863104"/>
    <w:rsid w:val="008C6E5C"/>
    <w:rsid w:val="009909A3"/>
    <w:rsid w:val="0099527A"/>
    <w:rsid w:val="009D300A"/>
    <w:rsid w:val="009E2C7F"/>
    <w:rsid w:val="009E61F8"/>
    <w:rsid w:val="009E620F"/>
    <w:rsid w:val="00A10983"/>
    <w:rsid w:val="00A1288D"/>
    <w:rsid w:val="00A22996"/>
    <w:rsid w:val="00A25255"/>
    <w:rsid w:val="00A648A6"/>
    <w:rsid w:val="00AA4F5D"/>
    <w:rsid w:val="00AB2EED"/>
    <w:rsid w:val="00AD33D0"/>
    <w:rsid w:val="00AF0174"/>
    <w:rsid w:val="00AF6659"/>
    <w:rsid w:val="00B367A5"/>
    <w:rsid w:val="00B47AD0"/>
    <w:rsid w:val="00B67837"/>
    <w:rsid w:val="00BE1863"/>
    <w:rsid w:val="00BF2127"/>
    <w:rsid w:val="00C20263"/>
    <w:rsid w:val="00C30F15"/>
    <w:rsid w:val="00C839CD"/>
    <w:rsid w:val="00C8751D"/>
    <w:rsid w:val="00CD1098"/>
    <w:rsid w:val="00CE0454"/>
    <w:rsid w:val="00CE066E"/>
    <w:rsid w:val="00CE702E"/>
    <w:rsid w:val="00CF05E2"/>
    <w:rsid w:val="00CF4229"/>
    <w:rsid w:val="00D75A61"/>
    <w:rsid w:val="00D853DC"/>
    <w:rsid w:val="00DC1383"/>
    <w:rsid w:val="00DC2687"/>
    <w:rsid w:val="00DD11F3"/>
    <w:rsid w:val="00E15490"/>
    <w:rsid w:val="00E20EC7"/>
    <w:rsid w:val="00E514BC"/>
    <w:rsid w:val="00E873EB"/>
    <w:rsid w:val="00E90CC9"/>
    <w:rsid w:val="00EA62EE"/>
    <w:rsid w:val="00EB3681"/>
    <w:rsid w:val="00EB5C4B"/>
    <w:rsid w:val="00ED326E"/>
    <w:rsid w:val="00EE6EA6"/>
    <w:rsid w:val="00EF46EB"/>
    <w:rsid w:val="00F175F8"/>
    <w:rsid w:val="00F745E1"/>
    <w:rsid w:val="00F77B4F"/>
    <w:rsid w:val="00F91F89"/>
    <w:rsid w:val="00F96138"/>
    <w:rsid w:val="00FC2522"/>
    <w:rsid w:val="00FF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7B8F4"/>
  <w15:chartTrackingRefBased/>
  <w15:docId w15:val="{C7839504-B6E1-4570-8707-9FEB272C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7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8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837"/>
    <w:rPr>
      <w:sz w:val="18"/>
      <w:szCs w:val="18"/>
    </w:rPr>
  </w:style>
  <w:style w:type="table" w:styleId="a5">
    <w:name w:val="Table Grid"/>
    <w:basedOn w:val="a1"/>
    <w:qFormat/>
    <w:rsid w:val="00B6783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66C91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C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莉</dc:creator>
  <cp:keywords/>
  <dc:description/>
  <cp:lastModifiedBy>Zli</cp:lastModifiedBy>
  <cp:revision>9</cp:revision>
  <dcterms:created xsi:type="dcterms:W3CDTF">2020-10-07T14:23:00Z</dcterms:created>
  <dcterms:modified xsi:type="dcterms:W3CDTF">2020-10-07T14:33:00Z</dcterms:modified>
</cp:coreProperties>
</file>